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5FD7C" w14:textId="6C05947B" w:rsidR="00EC50AE" w:rsidRPr="00EC50AE" w:rsidRDefault="00EC50AE">
      <w:pPr>
        <w:rPr>
          <w:b/>
          <w:bCs/>
        </w:rPr>
      </w:pPr>
      <w:r w:rsidRPr="00EC50AE">
        <w:rPr>
          <w:b/>
          <w:bCs/>
        </w:rPr>
        <w:t>Multimedia Appendix 1. Statements presented in the web-based questionnaire and revisited in the interviews.</w:t>
      </w:r>
    </w:p>
    <w:p w14:paraId="2D1E1D15" w14:textId="77777777" w:rsidR="00EC50AE" w:rsidRDefault="00EC50AE"/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C27B75" w:rsidRPr="00C27B75" w14:paraId="6205465C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2BB647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Question text</w:t>
            </w: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FC9C4E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Response options</w:t>
            </w: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C27B75" w:rsidRPr="00C27B75" w14:paraId="5E151E5A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691215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Experience of the pandemic:</w:t>
            </w: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E7A796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C27B75" w:rsidRPr="00C27B75" w14:paraId="11875E1C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3A3C15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inking of the Coronavirus pandemic, which of the following, if any, apply to you? </w:t>
            </w:r>
          </w:p>
          <w:p w14:paraId="341FE638" w14:textId="77777777" w:rsidR="00C27B75" w:rsidRPr="00C27B75" w:rsidRDefault="00C27B75" w:rsidP="00C27B75">
            <w:pPr>
              <w:numPr>
                <w:ilvl w:val="0"/>
                <w:numId w:val="1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have tested positive for COVID-19 </w:t>
            </w:r>
          </w:p>
          <w:p w14:paraId="46CFBE19" w14:textId="77777777" w:rsidR="00C27B75" w:rsidRPr="00C27B75" w:rsidRDefault="00C27B75" w:rsidP="00C27B75">
            <w:pPr>
              <w:numPr>
                <w:ilvl w:val="0"/>
                <w:numId w:val="1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 member of my family has tested positive for COVID-19 </w:t>
            </w:r>
          </w:p>
          <w:p w14:paraId="2ABC9110" w14:textId="77777777" w:rsidR="00C27B75" w:rsidRPr="00C27B75" w:rsidRDefault="00C27B75" w:rsidP="00C27B75">
            <w:pPr>
              <w:numPr>
                <w:ilvl w:val="0"/>
                <w:numId w:val="1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 close friend has tested positive for COVID-19 </w:t>
            </w:r>
          </w:p>
          <w:p w14:paraId="1F15CD55" w14:textId="77777777" w:rsidR="00C27B75" w:rsidRPr="00C27B75" w:rsidRDefault="00C27B75" w:rsidP="00C27B75">
            <w:pPr>
              <w:numPr>
                <w:ilvl w:val="0"/>
                <w:numId w:val="1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 member of my household has tested positive for COVID-19 </w:t>
            </w:r>
          </w:p>
          <w:p w14:paraId="22730A66" w14:textId="77777777" w:rsidR="00C27B75" w:rsidRPr="00C27B75" w:rsidRDefault="00C27B75" w:rsidP="00C27B75">
            <w:pPr>
              <w:numPr>
                <w:ilvl w:val="0"/>
                <w:numId w:val="1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have been asked to self-isolate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62C0B3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/No </w:t>
            </w:r>
          </w:p>
        </w:tc>
      </w:tr>
      <w:tr w:rsidR="00C27B75" w:rsidRPr="00C27B75" w14:paraId="142013FE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320BCD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he COVID-19 App:</w:t>
            </w: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FB70B8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C27B75" w:rsidRPr="00C27B75" w14:paraId="4FC7F36B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ABC640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ve you downloaded the NHS COVID-19 App on your smart phone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E149F6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, and I still have it on my phone </w:t>
            </w:r>
          </w:p>
          <w:p w14:paraId="2ADF2B80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, but I deleted it </w:t>
            </w:r>
          </w:p>
          <w:p w14:paraId="4E948BC4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, but I intend to </w:t>
            </w:r>
          </w:p>
          <w:p w14:paraId="33C2B5DF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, and I don’t intend to </w:t>
            </w:r>
          </w:p>
        </w:tc>
      </w:tr>
      <w:tr w:rsidR="00C27B75" w:rsidRPr="00C27B75" w14:paraId="31B67786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D22DAE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 what extent do the following describe why you downloaded the app? </w:t>
            </w:r>
          </w:p>
          <w:p w14:paraId="4E2F55EF" w14:textId="77777777" w:rsidR="00C27B75" w:rsidRPr="00C27B75" w:rsidRDefault="00C27B75" w:rsidP="00C27B7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cause the government told me to </w:t>
            </w:r>
          </w:p>
          <w:p w14:paraId="090096FB" w14:textId="77777777" w:rsidR="00C27B75" w:rsidRPr="00C27B75" w:rsidRDefault="00C27B75" w:rsidP="00C27B7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 help the NHS </w:t>
            </w:r>
          </w:p>
          <w:p w14:paraId="76ACD6E6" w14:textId="77777777" w:rsidR="00C27B75" w:rsidRPr="00C27B75" w:rsidRDefault="00C27B75" w:rsidP="00C27B7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 help protect myself </w:t>
            </w:r>
          </w:p>
          <w:p w14:paraId="5FBD2CD7" w14:textId="77777777" w:rsidR="00C27B75" w:rsidRPr="00C27B75" w:rsidRDefault="00C27B75" w:rsidP="00C27B7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 help protect my friends and family </w:t>
            </w:r>
          </w:p>
          <w:p w14:paraId="776E1489" w14:textId="77777777" w:rsidR="00C27B75" w:rsidRPr="00C27B75" w:rsidRDefault="00C27B75" w:rsidP="00C27B7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cause it will reduce the spread of the virus </w:t>
            </w:r>
          </w:p>
          <w:p w14:paraId="5516C334" w14:textId="77777777" w:rsidR="00C27B75" w:rsidRPr="00C27B75" w:rsidRDefault="00C27B75" w:rsidP="00C27B7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 help protect broader society </w:t>
            </w:r>
          </w:p>
          <w:p w14:paraId="654B9068" w14:textId="77777777" w:rsidR="00C27B75" w:rsidRPr="00C27B75" w:rsidRDefault="00C27B75" w:rsidP="00C27B7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cause it is a requirement of my job </w:t>
            </w:r>
          </w:p>
          <w:p w14:paraId="1EEFE2EA" w14:textId="77777777" w:rsidR="00C27B75" w:rsidRPr="00C27B75" w:rsidRDefault="00C27B75" w:rsidP="00C27B75">
            <w:pPr>
              <w:numPr>
                <w:ilvl w:val="0"/>
                <w:numId w:val="2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cause everyone else is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E0EB85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= Strongly disagree </w:t>
            </w:r>
          </w:p>
          <w:p w14:paraId="16B83638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= Somewhat disagree </w:t>
            </w:r>
          </w:p>
          <w:p w14:paraId="3404C136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3 = Neither agree </w:t>
            </w:r>
            <w:proofErr w:type="gramStart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</w:t>
            </w:r>
            <w:proofErr w:type="gramEnd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isagree </w:t>
            </w:r>
          </w:p>
          <w:p w14:paraId="3574F74E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= Somewhat agree </w:t>
            </w:r>
          </w:p>
          <w:p w14:paraId="63403823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= Strongly agree </w:t>
            </w:r>
          </w:p>
        </w:tc>
      </w:tr>
      <w:tr w:rsidR="00C27B75" w:rsidRPr="00C27B75" w14:paraId="65648C61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141D3B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f the participant has deleted the app </w:t>
            </w:r>
          </w:p>
          <w:p w14:paraId="5EB23A32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ch, if any, of the following reasons describe why you deleted the app </w:t>
            </w:r>
          </w:p>
          <w:p w14:paraId="766F813A" w14:textId="77777777" w:rsidR="00C27B75" w:rsidRPr="00C27B75" w:rsidRDefault="00C27B75" w:rsidP="00C27B7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t didn’t work on my phone </w:t>
            </w:r>
          </w:p>
          <w:p w14:paraId="2EBD91F2" w14:textId="77777777" w:rsidR="00C27B75" w:rsidRPr="00C27B75" w:rsidRDefault="00C27B75" w:rsidP="00C27B7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didn’t know how to use it </w:t>
            </w:r>
          </w:p>
          <w:p w14:paraId="3994BEC4" w14:textId="77777777" w:rsidR="00C27B75" w:rsidRPr="00C27B75" w:rsidRDefault="00C27B75" w:rsidP="00C27B7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chose not to take part in contact tracing in this was </w:t>
            </w:r>
          </w:p>
          <w:p w14:paraId="1A67347B" w14:textId="77777777" w:rsidR="00C27B75" w:rsidRPr="00C27B75" w:rsidRDefault="00C27B75" w:rsidP="00C27B7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didn’t think it would be effective </w:t>
            </w:r>
          </w:p>
          <w:p w14:paraId="04550CE8" w14:textId="77777777" w:rsidR="00C27B75" w:rsidRPr="00C27B75" w:rsidRDefault="00C27B75" w:rsidP="00C27B7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don’t want to be tracked </w:t>
            </w:r>
          </w:p>
          <w:p w14:paraId="4DDCD8ED" w14:textId="77777777" w:rsidR="00C27B75" w:rsidRPr="00C27B75" w:rsidRDefault="00C27B75" w:rsidP="00C27B7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don’t want to be told to self-isolate </w:t>
            </w:r>
          </w:p>
          <w:p w14:paraId="2C7AE23A" w14:textId="77777777" w:rsidR="00C27B75" w:rsidRPr="00C27B75" w:rsidRDefault="00C27B75" w:rsidP="00C27B75">
            <w:pPr>
              <w:numPr>
                <w:ilvl w:val="0"/>
                <w:numId w:val="3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don’t trust the people who built the app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594A7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/No </w:t>
            </w:r>
          </w:p>
        </w:tc>
      </w:tr>
      <w:tr w:rsidR="00C27B75" w:rsidRPr="00C27B75" w14:paraId="7C8AED0F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6A4A8B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ve you opened the app and had a look around?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A8B9D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/no </w:t>
            </w:r>
          </w:p>
        </w:tc>
      </w:tr>
      <w:tr w:rsidR="00C27B75" w:rsidRPr="00C27B75" w14:paraId="0DE77E7B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B54F48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Have you used the app for venue check-in with a QR code? 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AF80A7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/no </w:t>
            </w:r>
          </w:p>
        </w:tc>
      </w:tr>
      <w:tr w:rsidR="00C27B75" w:rsidRPr="00C27B75" w14:paraId="297AFF3F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EBF92C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ve you made use of the ‘Check symptoms’ section of the app?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C2C135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/no </w:t>
            </w:r>
          </w:p>
        </w:tc>
      </w:tr>
      <w:tr w:rsidR="00C27B75" w:rsidRPr="00C27B75" w14:paraId="11CB52E0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9EEA6D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ave you got ‘Contact tracing’ switched on in the app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944FEE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’t know/Never/Sometimes/Always </w:t>
            </w:r>
          </w:p>
        </w:tc>
      </w:tr>
      <w:tr w:rsidR="00C27B75" w:rsidRPr="00C27B75" w14:paraId="4970E0DC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37270E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Has the app notified you </w:t>
            </w:r>
            <w:proofErr w:type="gramStart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</w:t>
            </w:r>
            <w:proofErr w:type="gramEnd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self-isolate? </w:t>
            </w:r>
          </w:p>
          <w:p w14:paraId="1EE20919" w14:textId="77777777" w:rsidR="00C27B75" w:rsidRPr="00C27B75" w:rsidRDefault="00C27B75" w:rsidP="00C27B75">
            <w:pPr>
              <w:numPr>
                <w:ilvl w:val="0"/>
                <w:numId w:val="4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 what extent, if at all, did/would you follow this?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3C2B8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Yes/No </w:t>
            </w:r>
          </w:p>
          <w:p w14:paraId="39D2075A" w14:textId="77777777" w:rsidR="00C27B75" w:rsidRPr="00C27B75" w:rsidRDefault="00C27B75" w:rsidP="00C27B75">
            <w:pPr>
              <w:numPr>
                <w:ilvl w:val="0"/>
                <w:numId w:val="5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ot at all/ Very little / Somewhat / Very much / Entirely </w:t>
            </w:r>
          </w:p>
        </w:tc>
      </w:tr>
      <w:tr w:rsidR="00C27B75" w:rsidRPr="00C27B75" w14:paraId="490302AE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6F379C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ich of the following is closest to your understanding of how decisions to send a notification to self-isolate are made via the app?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B50D6C" w14:textId="77777777" w:rsidR="00C27B75" w:rsidRPr="00C27B75" w:rsidRDefault="00C27B75" w:rsidP="00C27B75">
            <w:pPr>
              <w:numPr>
                <w:ilvl w:val="0"/>
                <w:numId w:val="6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cisions are made by humans </w:t>
            </w:r>
          </w:p>
          <w:p w14:paraId="27D0D974" w14:textId="77777777" w:rsidR="00C27B75" w:rsidRPr="00C27B75" w:rsidRDefault="00C27B75" w:rsidP="00C27B75">
            <w:pPr>
              <w:numPr>
                <w:ilvl w:val="0"/>
                <w:numId w:val="6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cisions are made by both humans and the app </w:t>
            </w:r>
          </w:p>
          <w:p w14:paraId="1232FC3A" w14:textId="77777777" w:rsidR="00C27B75" w:rsidRPr="00C27B75" w:rsidRDefault="00C27B75" w:rsidP="00C27B75">
            <w:pPr>
              <w:numPr>
                <w:ilvl w:val="0"/>
                <w:numId w:val="6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ecisions are made by the app only </w:t>
            </w:r>
          </w:p>
        </w:tc>
      </w:tr>
      <w:tr w:rsidR="00C27B75" w:rsidRPr="00C27B75" w14:paraId="00B11F68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A9D3D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Features of the App:</w:t>
            </w: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BEE056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C27B75" w:rsidRPr="00C27B75" w14:paraId="0AAD54D4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0E9C4B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 what extent do you agree or disagree with the following statements? </w:t>
            </w:r>
          </w:p>
          <w:p w14:paraId="198EB5FA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understand how the NHS COVID-19 app works </w:t>
            </w:r>
          </w:p>
          <w:p w14:paraId="12E7F6CD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am concerned about how my data will be used by the app </w:t>
            </w:r>
          </w:p>
          <w:p w14:paraId="67F3D06D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e app is useful to me personally </w:t>
            </w:r>
          </w:p>
          <w:p w14:paraId="0F8FE5C4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e app is useful to wider society </w:t>
            </w:r>
          </w:p>
          <w:p w14:paraId="1E6E4B40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t is important to me that I can get an explanation for any information given to me by the app </w:t>
            </w:r>
          </w:p>
          <w:p w14:paraId="08498ED3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t is important to me that I can verify the notifications from the app are authentic </w:t>
            </w:r>
          </w:p>
          <w:p w14:paraId="08F8ED74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e regulations governing the creation of the app are sufficient </w:t>
            </w:r>
          </w:p>
          <w:p w14:paraId="50BA227A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t is important to me to be able to speak to a person about any advice given by the app </w:t>
            </w:r>
          </w:p>
          <w:p w14:paraId="0FC98A06" w14:textId="77777777" w:rsidR="00C27B75" w:rsidRPr="00C27B75" w:rsidRDefault="00C27B75" w:rsidP="00C27B75">
            <w:pPr>
              <w:numPr>
                <w:ilvl w:val="0"/>
                <w:numId w:val="7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t is important to me that I can opt-in and opt-out of contact tracing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C0CAA4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= Strongly disagree </w:t>
            </w:r>
          </w:p>
          <w:p w14:paraId="1C2AD3D7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= Somewhat disagree </w:t>
            </w:r>
          </w:p>
          <w:p w14:paraId="320DA5EA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3 = Neither agree </w:t>
            </w:r>
            <w:proofErr w:type="gramStart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</w:t>
            </w:r>
            <w:proofErr w:type="gramEnd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isagree </w:t>
            </w:r>
          </w:p>
          <w:p w14:paraId="50A2CE6F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= Somewhat agree </w:t>
            </w:r>
          </w:p>
          <w:p w14:paraId="10D65CA8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= Strongly agree </w:t>
            </w:r>
          </w:p>
        </w:tc>
      </w:tr>
      <w:tr w:rsidR="00C27B75" w:rsidRPr="00C27B75" w14:paraId="049210A6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9BFA8B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rust in the App:</w:t>
            </w: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E782CF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C27B75" w:rsidRPr="00C27B75" w14:paraId="20EB8064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9574C9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 what extent do you agree or disagree with the following statements? </w:t>
            </w:r>
          </w:p>
          <w:p w14:paraId="6AAE43F8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trust that the data collected by the app is used responsibly </w:t>
            </w:r>
          </w:p>
          <w:p w14:paraId="3A727229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trust that the data collected by the app is stored securely </w:t>
            </w:r>
          </w:p>
          <w:p w14:paraId="53926C67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feel that the app is reliable </w:t>
            </w:r>
          </w:p>
          <w:p w14:paraId="33559FA2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trust that the app will do what it is supposed to do </w:t>
            </w:r>
          </w:p>
          <w:p w14:paraId="76D9D91F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think the NHS COVID-19 app is basically trustworthy </w:t>
            </w:r>
          </w:p>
          <w:p w14:paraId="1E6B8136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think that other people will download the app </w:t>
            </w:r>
          </w:p>
          <w:p w14:paraId="1D48AD57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I trust that other people will self-isolate if told to do so by the app </w:t>
            </w:r>
          </w:p>
          <w:p w14:paraId="082EA957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 trust that my data will be deleted when the app says it will </w:t>
            </w:r>
          </w:p>
          <w:p w14:paraId="01233411" w14:textId="77777777" w:rsidR="00C27B75" w:rsidRPr="00C27B75" w:rsidRDefault="00C27B75" w:rsidP="00C27B75">
            <w:pPr>
              <w:numPr>
                <w:ilvl w:val="0"/>
                <w:numId w:val="8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It is important to me that I trust the app </w:t>
            </w:r>
            <w:proofErr w:type="gramStart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 order to</w:t>
            </w:r>
            <w:proofErr w:type="gramEnd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use it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913243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1 = Strongly disagree </w:t>
            </w:r>
          </w:p>
          <w:p w14:paraId="6342161F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= Somewhat disagree </w:t>
            </w:r>
          </w:p>
          <w:p w14:paraId="79578A23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3 = Neither agree </w:t>
            </w:r>
            <w:proofErr w:type="gramStart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</w:t>
            </w:r>
            <w:proofErr w:type="gramEnd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isagree </w:t>
            </w:r>
          </w:p>
          <w:p w14:paraId="2E5B499E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= Somewhat agree </w:t>
            </w:r>
          </w:p>
          <w:p w14:paraId="7F23F142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= Strongly agree </w:t>
            </w:r>
          </w:p>
        </w:tc>
      </w:tr>
      <w:tr w:rsidR="00C27B75" w:rsidRPr="00C27B75" w14:paraId="562CCE71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A94949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Trust in test and trace</w:t>
            </w: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6D1789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 </w:t>
            </w:r>
          </w:p>
        </w:tc>
      </w:tr>
      <w:tr w:rsidR="00C27B75" w:rsidRPr="00C27B75" w14:paraId="0C42A615" w14:textId="77777777" w:rsidTr="00EC50AE"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F89F91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lease consider the following groups with regards to their involvement in the Test and Trace system. To what extent do you agree or disagree that you trust each group? </w:t>
            </w:r>
          </w:p>
          <w:p w14:paraId="500E4156" w14:textId="77777777" w:rsidR="00C27B75" w:rsidRPr="00C27B75" w:rsidRDefault="00C27B75" w:rsidP="00C27B75">
            <w:pPr>
              <w:numPr>
                <w:ilvl w:val="0"/>
                <w:numId w:val="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e big tech companies, such as Google and Apple </w:t>
            </w:r>
          </w:p>
          <w:p w14:paraId="4DED5AE8" w14:textId="77777777" w:rsidR="00C27B75" w:rsidRPr="00C27B75" w:rsidRDefault="00C27B75" w:rsidP="00C27B75">
            <w:pPr>
              <w:numPr>
                <w:ilvl w:val="0"/>
                <w:numId w:val="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ivate contractors, such as Serco </w:t>
            </w:r>
          </w:p>
          <w:p w14:paraId="25C547E1" w14:textId="77777777" w:rsidR="00C27B75" w:rsidRPr="00C27B75" w:rsidRDefault="00C27B75" w:rsidP="00C27B75">
            <w:pPr>
              <w:numPr>
                <w:ilvl w:val="0"/>
                <w:numId w:val="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mall hospitality venues, such as independent pubs and cafes </w:t>
            </w:r>
          </w:p>
          <w:p w14:paraId="1C635529" w14:textId="77777777" w:rsidR="00C27B75" w:rsidRPr="00C27B75" w:rsidRDefault="00C27B75" w:rsidP="00C27B75">
            <w:pPr>
              <w:numPr>
                <w:ilvl w:val="0"/>
                <w:numId w:val="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arge hospitality venues, such as chain restaurants </w:t>
            </w:r>
          </w:p>
          <w:p w14:paraId="29C6D83E" w14:textId="77777777" w:rsidR="00C27B75" w:rsidRPr="00C27B75" w:rsidRDefault="00C27B75" w:rsidP="00C27B75">
            <w:pPr>
              <w:numPr>
                <w:ilvl w:val="0"/>
                <w:numId w:val="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e UK Government </w:t>
            </w:r>
          </w:p>
          <w:p w14:paraId="4C628DE7" w14:textId="77777777" w:rsidR="00C27B75" w:rsidRPr="00C27B75" w:rsidRDefault="00C27B75" w:rsidP="00C27B75">
            <w:pPr>
              <w:numPr>
                <w:ilvl w:val="0"/>
                <w:numId w:val="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e Local Council </w:t>
            </w:r>
          </w:p>
          <w:p w14:paraId="7BEAA66A" w14:textId="77777777" w:rsidR="00C27B75" w:rsidRPr="00C27B75" w:rsidRDefault="00C27B75" w:rsidP="00C27B75">
            <w:pPr>
              <w:numPr>
                <w:ilvl w:val="0"/>
                <w:numId w:val="9"/>
              </w:numPr>
              <w:ind w:left="1080" w:firstLine="0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e NHS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FF25FE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= Strongly disagree </w:t>
            </w:r>
          </w:p>
          <w:p w14:paraId="1E617A49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 = Somewhat disagree </w:t>
            </w:r>
          </w:p>
          <w:p w14:paraId="1C9D037C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3 = Neither agree </w:t>
            </w:r>
            <w:proofErr w:type="gramStart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</w:t>
            </w:r>
            <w:proofErr w:type="gramEnd"/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disagree </w:t>
            </w:r>
          </w:p>
          <w:p w14:paraId="4E9B7208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 = Somewhat agree </w:t>
            </w:r>
          </w:p>
          <w:p w14:paraId="3C726969" w14:textId="77777777" w:rsidR="00C27B75" w:rsidRPr="00C27B75" w:rsidRDefault="00C27B75" w:rsidP="00C27B7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C27B7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 = Strongly agree </w:t>
            </w:r>
          </w:p>
        </w:tc>
      </w:tr>
    </w:tbl>
    <w:p w14:paraId="0A689CC0" w14:textId="77777777" w:rsidR="00164C2F" w:rsidRDefault="00000000"/>
    <w:sectPr w:rsidR="00164C2F" w:rsidSect="00D87D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839B9"/>
    <w:multiLevelType w:val="multilevel"/>
    <w:tmpl w:val="3D207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F3279F5"/>
    <w:multiLevelType w:val="multilevel"/>
    <w:tmpl w:val="16922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C49182C"/>
    <w:multiLevelType w:val="multilevel"/>
    <w:tmpl w:val="EFEA6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3FF0642"/>
    <w:multiLevelType w:val="multilevel"/>
    <w:tmpl w:val="A5A2E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803469D"/>
    <w:multiLevelType w:val="multilevel"/>
    <w:tmpl w:val="91A4A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CB3135D"/>
    <w:multiLevelType w:val="multilevel"/>
    <w:tmpl w:val="3BF0B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D94529A"/>
    <w:multiLevelType w:val="multilevel"/>
    <w:tmpl w:val="68947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6DF46F9"/>
    <w:multiLevelType w:val="multilevel"/>
    <w:tmpl w:val="E8F48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8F51E5A"/>
    <w:multiLevelType w:val="multilevel"/>
    <w:tmpl w:val="3D16F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44680843">
    <w:abstractNumId w:val="0"/>
  </w:num>
  <w:num w:numId="2" w16cid:durableId="186138692">
    <w:abstractNumId w:val="5"/>
  </w:num>
  <w:num w:numId="3" w16cid:durableId="1087921264">
    <w:abstractNumId w:val="2"/>
  </w:num>
  <w:num w:numId="4" w16cid:durableId="261423505">
    <w:abstractNumId w:val="7"/>
  </w:num>
  <w:num w:numId="5" w16cid:durableId="1435516252">
    <w:abstractNumId w:val="4"/>
  </w:num>
  <w:num w:numId="6" w16cid:durableId="1054352337">
    <w:abstractNumId w:val="3"/>
  </w:num>
  <w:num w:numId="7" w16cid:durableId="1166634620">
    <w:abstractNumId w:val="6"/>
  </w:num>
  <w:num w:numId="8" w16cid:durableId="1570770384">
    <w:abstractNumId w:val="1"/>
  </w:num>
  <w:num w:numId="9" w16cid:durableId="4417281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75"/>
    <w:rsid w:val="00067F25"/>
    <w:rsid w:val="00071990"/>
    <w:rsid w:val="00091BBB"/>
    <w:rsid w:val="001509DF"/>
    <w:rsid w:val="00157872"/>
    <w:rsid w:val="001E2ADE"/>
    <w:rsid w:val="00320EF8"/>
    <w:rsid w:val="00333695"/>
    <w:rsid w:val="003B3F52"/>
    <w:rsid w:val="00411822"/>
    <w:rsid w:val="004A7BA1"/>
    <w:rsid w:val="0068544A"/>
    <w:rsid w:val="006866D4"/>
    <w:rsid w:val="00723BCD"/>
    <w:rsid w:val="00886A65"/>
    <w:rsid w:val="008D41C1"/>
    <w:rsid w:val="00A325CE"/>
    <w:rsid w:val="00A57156"/>
    <w:rsid w:val="00AB7722"/>
    <w:rsid w:val="00B62A0B"/>
    <w:rsid w:val="00B71700"/>
    <w:rsid w:val="00B77CED"/>
    <w:rsid w:val="00C27B75"/>
    <w:rsid w:val="00D87D49"/>
    <w:rsid w:val="00EC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8F1AC"/>
  <w15:chartTrackingRefBased/>
  <w15:docId w15:val="{E68E057B-977E-FB4E-8204-A749F431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27B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C27B75"/>
  </w:style>
  <w:style w:type="character" w:customStyle="1" w:styleId="eop">
    <w:name w:val="eop"/>
    <w:basedOn w:val="DefaultParagraphFont"/>
    <w:rsid w:val="00C27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8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3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2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7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2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9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1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82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8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08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5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9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4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7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95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91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24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5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0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95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24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6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9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7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5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72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1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8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0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0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4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3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1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45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4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21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3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8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06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3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53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5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3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6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9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0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3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9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1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5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02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99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9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7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64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6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7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7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89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64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1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0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9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29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32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6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7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y Pepper</dc:creator>
  <cp:keywords/>
  <dc:description/>
  <cp:lastModifiedBy>Monisha Swaminathan</cp:lastModifiedBy>
  <cp:revision>2</cp:revision>
  <dcterms:created xsi:type="dcterms:W3CDTF">2022-06-27T10:55:00Z</dcterms:created>
  <dcterms:modified xsi:type="dcterms:W3CDTF">2022-10-12T21:13:00Z</dcterms:modified>
</cp:coreProperties>
</file>